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https://figshare.com/articles/dataset/Peej_dataset/24616410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2:21:28Z</dcterms:created>
  <dc:creator>李家鑫</dc:creator>
  <dc:description/>
  <dc:language>en-US</dc:language>
  <cp:lastModifiedBy>shukai</cp:lastModifiedBy>
  <dcterms:modified xsi:type="dcterms:W3CDTF">2024-02-23T02:21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2167A01F9547299CA080337B65A34F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